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023" w:rsidRDefault="004B1096" w:rsidP="00082C4F">
      <w:pPr>
        <w:rPr>
          <w:rFonts w:ascii="Arial" w:hAnsi="Arial" w:cs="Arial"/>
          <w:b/>
          <w:sz w:val="22"/>
        </w:rPr>
      </w:pPr>
      <w:r w:rsidRPr="000B66A6">
        <w:rPr>
          <w:rFonts w:ascii="Arial" w:hAnsi="Arial" w:cs="Arial"/>
          <w:b/>
          <w:sz w:val="22"/>
        </w:rPr>
        <w:t>Supp</w:t>
      </w:r>
      <w:r w:rsidR="0097346D" w:rsidRPr="000B66A6">
        <w:rPr>
          <w:rFonts w:ascii="Arial" w:hAnsi="Arial" w:cs="Arial"/>
          <w:b/>
          <w:sz w:val="22"/>
        </w:rPr>
        <w:t xml:space="preserve">lementary </w:t>
      </w:r>
      <w:r w:rsidR="00CA6FE3">
        <w:rPr>
          <w:rFonts w:ascii="Arial" w:hAnsi="Arial" w:cs="Arial"/>
          <w:b/>
          <w:sz w:val="22"/>
        </w:rPr>
        <w:t>Table 2</w:t>
      </w:r>
      <w:r w:rsidR="00082C4F">
        <w:rPr>
          <w:rFonts w:ascii="Arial" w:hAnsi="Arial" w:cs="Arial"/>
          <w:b/>
          <w:sz w:val="22"/>
        </w:rPr>
        <w:t xml:space="preserve">: </w:t>
      </w:r>
      <w:r w:rsidR="00B94A40">
        <w:rPr>
          <w:rFonts w:ascii="Arial" w:hAnsi="Arial" w:cs="Arial"/>
          <w:b/>
          <w:sz w:val="22"/>
        </w:rPr>
        <w:t>Commonly up- and down-regulated genes between</w:t>
      </w:r>
      <w:r w:rsidR="00116A3E">
        <w:rPr>
          <w:rFonts w:ascii="Arial" w:hAnsi="Arial" w:cs="Arial"/>
          <w:b/>
          <w:sz w:val="22"/>
        </w:rPr>
        <w:t xml:space="preserve"> suspension</w:t>
      </w:r>
      <w:r w:rsidR="006F2718">
        <w:rPr>
          <w:rFonts w:ascii="Arial" w:hAnsi="Arial" w:cs="Arial"/>
          <w:b/>
          <w:sz w:val="22"/>
        </w:rPr>
        <w:t xml:space="preserve"> </w:t>
      </w:r>
      <w:r w:rsidR="00AD31DE">
        <w:rPr>
          <w:rFonts w:ascii="Arial" w:hAnsi="Arial" w:cs="Arial"/>
          <w:b/>
          <w:sz w:val="22"/>
        </w:rPr>
        <w:t>MDA-MB</w:t>
      </w:r>
      <w:r w:rsidR="00701E8E">
        <w:rPr>
          <w:rFonts w:ascii="Arial" w:hAnsi="Arial" w:cs="Arial"/>
          <w:b/>
          <w:sz w:val="22"/>
        </w:rPr>
        <w:t>-</w:t>
      </w:r>
      <w:r w:rsidR="00AD31DE">
        <w:rPr>
          <w:rFonts w:ascii="Arial" w:hAnsi="Arial" w:cs="Arial"/>
          <w:b/>
          <w:sz w:val="22"/>
        </w:rPr>
        <w:t xml:space="preserve">468 </w:t>
      </w:r>
      <w:r w:rsidR="006F2718">
        <w:rPr>
          <w:rFonts w:ascii="Arial" w:hAnsi="Arial" w:cs="Arial"/>
          <w:b/>
          <w:sz w:val="22"/>
        </w:rPr>
        <w:t>cells</w:t>
      </w:r>
      <w:r w:rsidR="00116A3E">
        <w:rPr>
          <w:rFonts w:ascii="Arial" w:hAnsi="Arial" w:cs="Arial"/>
          <w:b/>
          <w:sz w:val="22"/>
        </w:rPr>
        <w:t xml:space="preserve"> </w:t>
      </w:r>
      <w:r w:rsidR="00ED74FC">
        <w:rPr>
          <w:rFonts w:ascii="Arial" w:hAnsi="Arial" w:cs="Arial"/>
          <w:b/>
          <w:sz w:val="22"/>
        </w:rPr>
        <w:t>and</w:t>
      </w:r>
      <w:r w:rsidR="00116A3E" w:rsidRPr="00116A3E">
        <w:rPr>
          <w:rFonts w:ascii="Arial" w:hAnsi="Arial" w:cs="Arial" w:hint="eastAsia"/>
          <w:b/>
          <w:sz w:val="22"/>
        </w:rPr>
        <w:t xml:space="preserve"> </w:t>
      </w:r>
      <w:r w:rsidR="00B94A40">
        <w:rPr>
          <w:rFonts w:ascii="Arial" w:hAnsi="Arial" w:cs="Arial"/>
          <w:b/>
          <w:sz w:val="22"/>
        </w:rPr>
        <w:t xml:space="preserve">patient </w:t>
      </w:r>
      <w:r w:rsidR="00116A3E" w:rsidRPr="00116A3E">
        <w:rPr>
          <w:rFonts w:ascii="Arial" w:hAnsi="Arial" w:cs="Arial" w:hint="eastAsia"/>
          <w:b/>
          <w:sz w:val="22"/>
        </w:rPr>
        <w:t>CTC</w:t>
      </w:r>
      <w:r w:rsidR="006F2718">
        <w:rPr>
          <w:rFonts w:ascii="Arial" w:hAnsi="Arial" w:cs="Arial"/>
          <w:b/>
          <w:sz w:val="22"/>
        </w:rPr>
        <w:t>s</w:t>
      </w:r>
      <w:bookmarkStart w:id="0" w:name="_GoBack"/>
      <w:bookmarkEnd w:id="0"/>
    </w:p>
    <w:tbl>
      <w:tblPr>
        <w:tblpPr w:leftFromText="142" w:rightFromText="142" w:vertAnchor="text" w:horzAnchor="margin" w:tblpY="306"/>
        <w:tblW w:w="42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2"/>
        <w:gridCol w:w="2497"/>
      </w:tblGrid>
      <w:tr w:rsidR="001C6C5C" w:rsidRPr="006A4023" w:rsidTr="00877EA0">
        <w:trPr>
          <w:trHeight w:val="255"/>
        </w:trPr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5C" w:rsidRPr="006A4023" w:rsidRDefault="001C6C5C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Gene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5C" w:rsidRPr="006A4023" w:rsidRDefault="001C6C5C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log2(</w:t>
            </w:r>
            <w:proofErr w:type="spellStart"/>
            <w:r w:rsidRPr="006A4023">
              <w:rPr>
                <w:rFonts w:ascii="Arial" w:eastAsia="Gulim" w:hAnsi="Arial" w:cs="Arial"/>
                <w:kern w:val="0"/>
                <w:sz w:val="22"/>
              </w:rPr>
              <w:t>fold_change</w:t>
            </w:r>
            <w:proofErr w:type="spellEnd"/>
            <w:r w:rsidRPr="006A4023">
              <w:rPr>
                <w:rFonts w:ascii="Arial" w:eastAsia="Gulim" w:hAnsi="Arial" w:cs="Arial"/>
                <w:kern w:val="0"/>
                <w:sz w:val="22"/>
              </w:rPr>
              <w:t>)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FOSB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7.10286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PDK4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3.8175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ABCC6P1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2.27386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DKK1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2.2733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SLC43A1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2.1561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LOC100272228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72803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DUSP10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3628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FGL1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3563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ZIC2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22323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ZNF292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21881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TUBE1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2061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ZNF680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1844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RHOBTB3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1791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INA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04233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ZNF202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0323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JMY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0267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DDC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6A4023">
              <w:rPr>
                <w:rFonts w:ascii="Arial" w:eastAsia="Gulim" w:hAnsi="Arial" w:cs="Arial"/>
                <w:kern w:val="0"/>
                <w:sz w:val="22"/>
              </w:rPr>
              <w:t>1.01952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ITGBL1</w:t>
            </w:r>
          </w:p>
        </w:tc>
        <w:tc>
          <w:tcPr>
            <w:tcW w:w="2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0.763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ISL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4.8771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OLFML2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3.72362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SLC39A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3.6872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ID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2.9149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SAA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2.90581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CCDC8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2.57706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LHF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2.4814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FA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2.308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PSMB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98603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UBE2L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932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FN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92941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ATOX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8986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GM2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7243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LGALS3B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71656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IGFBP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5762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PSME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5278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MGST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5233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RGS1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517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TMSB4X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47903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MYL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47792</w:t>
            </w:r>
          </w:p>
        </w:tc>
      </w:tr>
    </w:tbl>
    <w:p w:rsidR="001C6C5C" w:rsidRDefault="001C6C5C" w:rsidP="006A4023">
      <w:pPr>
        <w:spacing w:line="360" w:lineRule="auto"/>
        <w:rPr>
          <w:rFonts w:ascii="Arial" w:hAnsi="Arial" w:cs="Arial"/>
          <w:b/>
          <w:sz w:val="22"/>
        </w:rPr>
      </w:pPr>
    </w:p>
    <w:tbl>
      <w:tblPr>
        <w:tblpPr w:leftFromText="142" w:rightFromText="142" w:vertAnchor="text" w:horzAnchor="margin" w:tblpXSpec="right" w:tblpY="195"/>
        <w:tblW w:w="42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2"/>
        <w:gridCol w:w="2497"/>
      </w:tblGrid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ARPC1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474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FLOT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38877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COL4A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38856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C1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3740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MAPK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36487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NDUFS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3466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CST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2807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OAZ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2456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UQCR1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2409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DYNLL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2378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ALOX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2341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HLA-C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2216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LAGE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2202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ATP5G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21403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OAT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20197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NDUFB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1857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FAM96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181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MARCK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16587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ALDO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1636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HLA-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1481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PLIN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1438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PTRF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1422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PIG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1157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LOC55064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9114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TAGLN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903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MRPS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8446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NTAN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80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PSMD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7286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PFK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663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PPP1C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555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QSOX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2347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DPP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1719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GIPC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1375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ATP6V1F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1282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ATP5G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1068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SPINT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1022</w:t>
            </w:r>
          </w:p>
        </w:tc>
      </w:tr>
      <w:tr w:rsidR="00877EA0" w:rsidRPr="006A4023" w:rsidTr="00877EA0">
        <w:trPr>
          <w:trHeight w:val="255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SIGMAR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EA0" w:rsidRPr="006A4023" w:rsidRDefault="00877EA0" w:rsidP="00877EA0">
            <w:pPr>
              <w:widowControl/>
              <w:wordWrap/>
              <w:autoSpaceDE/>
              <w:autoSpaceDN/>
              <w:jc w:val="center"/>
              <w:rPr>
                <w:rFonts w:ascii="Verdana" w:eastAsia="Gulim" w:hAnsi="Verdana" w:cs="Gulim"/>
                <w:kern w:val="0"/>
                <w:sz w:val="22"/>
              </w:rPr>
            </w:pPr>
            <w:r w:rsidRPr="006A4023">
              <w:rPr>
                <w:rFonts w:ascii="Verdana" w:eastAsia="Gulim" w:hAnsi="Verdana" w:cs="Gulim"/>
                <w:kern w:val="0"/>
                <w:sz w:val="22"/>
              </w:rPr>
              <w:t>-1.00092</w:t>
            </w:r>
          </w:p>
        </w:tc>
      </w:tr>
    </w:tbl>
    <w:p w:rsidR="00C059C1" w:rsidRDefault="00C059C1" w:rsidP="006A4023">
      <w:pPr>
        <w:spacing w:line="360" w:lineRule="auto"/>
        <w:rPr>
          <w:rFonts w:ascii="Arial" w:hAnsi="Arial" w:cs="Arial"/>
          <w:b/>
          <w:sz w:val="22"/>
        </w:rPr>
      </w:pPr>
    </w:p>
    <w:p w:rsidR="00877EA0" w:rsidRPr="001C6C5C" w:rsidRDefault="00877EA0" w:rsidP="001C6C5C">
      <w:pPr>
        <w:widowControl/>
        <w:wordWrap/>
        <w:autoSpaceDE/>
        <w:autoSpaceDN/>
        <w:jc w:val="left"/>
        <w:rPr>
          <w:rFonts w:ascii="Arial" w:hAnsi="Arial" w:cs="Arial"/>
          <w:sz w:val="22"/>
        </w:rPr>
      </w:pPr>
    </w:p>
    <w:sectPr w:rsidR="00877EA0" w:rsidRPr="001C6C5C" w:rsidSect="0032603E">
      <w:footerReference w:type="default" r:id="rId10"/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B07" w:rsidRDefault="00616B07" w:rsidP="009060D9">
      <w:r>
        <w:separator/>
      </w:r>
    </w:p>
  </w:endnote>
  <w:endnote w:type="continuationSeparator" w:id="0">
    <w:p w:rsidR="00616B07" w:rsidRDefault="00616B07" w:rsidP="00906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176425"/>
      <w:docPartObj>
        <w:docPartGallery w:val="Page Numbers (Bottom of Page)"/>
        <w:docPartUnique/>
      </w:docPartObj>
    </w:sdtPr>
    <w:sdtEndPr/>
    <w:sdtContent>
      <w:p w:rsidR="0032603E" w:rsidRDefault="003260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7F71" w:rsidRPr="00D37F71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32603E" w:rsidRDefault="003260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B07" w:rsidRDefault="00616B07" w:rsidP="009060D9">
      <w:r>
        <w:separator/>
      </w:r>
    </w:p>
  </w:footnote>
  <w:footnote w:type="continuationSeparator" w:id="0">
    <w:p w:rsidR="00616B07" w:rsidRDefault="00616B07" w:rsidP="00906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B49A7"/>
    <w:multiLevelType w:val="multilevel"/>
    <w:tmpl w:val="B7049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1621773"/>
    <w:multiLevelType w:val="hybridMultilevel"/>
    <w:tmpl w:val="892016BE"/>
    <w:lvl w:ilvl="0" w:tplc="F52E6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EA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962D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00B4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385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FC3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0E9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DEA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BE5E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EF3"/>
    <w:rsid w:val="00010F4B"/>
    <w:rsid w:val="00082C4F"/>
    <w:rsid w:val="000B66A6"/>
    <w:rsid w:val="000C4F25"/>
    <w:rsid w:val="000F0CE2"/>
    <w:rsid w:val="00102849"/>
    <w:rsid w:val="00116A3E"/>
    <w:rsid w:val="001361A4"/>
    <w:rsid w:val="001375FB"/>
    <w:rsid w:val="00157461"/>
    <w:rsid w:val="00161CF4"/>
    <w:rsid w:val="001642AD"/>
    <w:rsid w:val="0016657F"/>
    <w:rsid w:val="001725C1"/>
    <w:rsid w:val="001C6C5C"/>
    <w:rsid w:val="001D3BA5"/>
    <w:rsid w:val="00236805"/>
    <w:rsid w:val="00236D1D"/>
    <w:rsid w:val="00272F91"/>
    <w:rsid w:val="002B0EC8"/>
    <w:rsid w:val="002D043C"/>
    <w:rsid w:val="002E1B75"/>
    <w:rsid w:val="0032603E"/>
    <w:rsid w:val="00336946"/>
    <w:rsid w:val="00347CAC"/>
    <w:rsid w:val="003A3644"/>
    <w:rsid w:val="003B59F4"/>
    <w:rsid w:val="003C48B4"/>
    <w:rsid w:val="003E688D"/>
    <w:rsid w:val="00400072"/>
    <w:rsid w:val="00402105"/>
    <w:rsid w:val="00422DB7"/>
    <w:rsid w:val="0044714E"/>
    <w:rsid w:val="00453DA5"/>
    <w:rsid w:val="00456EF3"/>
    <w:rsid w:val="00465589"/>
    <w:rsid w:val="004903AD"/>
    <w:rsid w:val="004B1096"/>
    <w:rsid w:val="00565387"/>
    <w:rsid w:val="00595872"/>
    <w:rsid w:val="005B1BA9"/>
    <w:rsid w:val="005F230D"/>
    <w:rsid w:val="00616B07"/>
    <w:rsid w:val="0062385D"/>
    <w:rsid w:val="00624F78"/>
    <w:rsid w:val="00684612"/>
    <w:rsid w:val="00690806"/>
    <w:rsid w:val="00694BCE"/>
    <w:rsid w:val="006A4023"/>
    <w:rsid w:val="006E1DD7"/>
    <w:rsid w:val="006E6979"/>
    <w:rsid w:val="006F2718"/>
    <w:rsid w:val="00701E8E"/>
    <w:rsid w:val="007B4565"/>
    <w:rsid w:val="007E409B"/>
    <w:rsid w:val="008106DB"/>
    <w:rsid w:val="0082591E"/>
    <w:rsid w:val="00830245"/>
    <w:rsid w:val="008554C1"/>
    <w:rsid w:val="008731C4"/>
    <w:rsid w:val="00877EA0"/>
    <w:rsid w:val="009060D9"/>
    <w:rsid w:val="009626DA"/>
    <w:rsid w:val="0097346D"/>
    <w:rsid w:val="009962D8"/>
    <w:rsid w:val="009C0074"/>
    <w:rsid w:val="009C4B34"/>
    <w:rsid w:val="009D6DD4"/>
    <w:rsid w:val="009E5130"/>
    <w:rsid w:val="009F3302"/>
    <w:rsid w:val="009F7CA3"/>
    <w:rsid w:val="00A025CB"/>
    <w:rsid w:val="00A1060F"/>
    <w:rsid w:val="00A673E2"/>
    <w:rsid w:val="00AB0928"/>
    <w:rsid w:val="00AD31DE"/>
    <w:rsid w:val="00AE2CC1"/>
    <w:rsid w:val="00B00F18"/>
    <w:rsid w:val="00B226D6"/>
    <w:rsid w:val="00B80CCF"/>
    <w:rsid w:val="00B92AD8"/>
    <w:rsid w:val="00B94A40"/>
    <w:rsid w:val="00C059C1"/>
    <w:rsid w:val="00C07883"/>
    <w:rsid w:val="00CA6FE3"/>
    <w:rsid w:val="00CB00DA"/>
    <w:rsid w:val="00CD7E12"/>
    <w:rsid w:val="00D0513B"/>
    <w:rsid w:val="00D143E6"/>
    <w:rsid w:val="00D37F71"/>
    <w:rsid w:val="00D77D45"/>
    <w:rsid w:val="00DB20F8"/>
    <w:rsid w:val="00DC19C8"/>
    <w:rsid w:val="00DC221F"/>
    <w:rsid w:val="00DC684A"/>
    <w:rsid w:val="00DD4CF1"/>
    <w:rsid w:val="00E52709"/>
    <w:rsid w:val="00E67DB3"/>
    <w:rsid w:val="00E703F6"/>
    <w:rsid w:val="00ED4A57"/>
    <w:rsid w:val="00ED74FC"/>
    <w:rsid w:val="00F0224A"/>
    <w:rsid w:val="00F044CB"/>
    <w:rsid w:val="00F07477"/>
    <w:rsid w:val="00F965B1"/>
    <w:rsid w:val="00FF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09B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B0EC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EC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EC8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EC8"/>
    <w:rPr>
      <w:rFonts w:asciiTheme="majorHAnsi" w:eastAsiaTheme="majorEastAsia" w:hAnsiTheme="majorHAnsi" w:cstheme="majorBidi"/>
    </w:rPr>
  </w:style>
  <w:style w:type="character" w:styleId="LineNumber">
    <w:name w:val="line number"/>
    <w:basedOn w:val="DefaultParagraphFont"/>
    <w:uiPriority w:val="99"/>
    <w:semiHidden/>
    <w:unhideWhenUsed/>
    <w:rsid w:val="00456EF3"/>
  </w:style>
  <w:style w:type="paragraph" w:styleId="Header">
    <w:name w:val="header"/>
    <w:basedOn w:val="Normal"/>
    <w:link w:val="HeaderChar"/>
    <w:uiPriority w:val="99"/>
    <w:unhideWhenUsed/>
    <w:rsid w:val="009060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60D9"/>
  </w:style>
  <w:style w:type="paragraph" w:styleId="Footer">
    <w:name w:val="footer"/>
    <w:basedOn w:val="Normal"/>
    <w:link w:val="FooterChar"/>
    <w:uiPriority w:val="99"/>
    <w:unhideWhenUsed/>
    <w:rsid w:val="009060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60D9"/>
  </w:style>
  <w:style w:type="paragraph" w:styleId="BalloonText">
    <w:name w:val="Balloon Text"/>
    <w:basedOn w:val="Normal"/>
    <w:link w:val="BalloonTextChar"/>
    <w:uiPriority w:val="99"/>
    <w:semiHidden/>
    <w:unhideWhenUsed/>
    <w:rsid w:val="00E5270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709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27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106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0EC8"/>
  </w:style>
  <w:style w:type="paragraph" w:styleId="EndnoteText">
    <w:name w:val="endnote text"/>
    <w:basedOn w:val="Normal"/>
    <w:link w:val="EndnoteTextChar"/>
    <w:uiPriority w:val="99"/>
    <w:semiHidden/>
    <w:unhideWhenUsed/>
    <w:rsid w:val="002B0EC8"/>
    <w:pPr>
      <w:snapToGrid w:val="0"/>
      <w:jc w:val="left"/>
    </w:pPr>
  </w:style>
  <w:style w:type="character" w:customStyle="1" w:styleId="Char1">
    <w:name w:val="미주 텍스트 Char1"/>
    <w:basedOn w:val="DefaultParagraphFont"/>
    <w:uiPriority w:val="99"/>
    <w:semiHidden/>
    <w:rsid w:val="002B0EC8"/>
  </w:style>
  <w:style w:type="character" w:customStyle="1" w:styleId="highlight">
    <w:name w:val="highlight"/>
    <w:basedOn w:val="DefaultParagraphFont"/>
    <w:rsid w:val="00B00F18"/>
  </w:style>
  <w:style w:type="character" w:customStyle="1" w:styleId="apple-converted-space">
    <w:name w:val="apple-converted-space"/>
    <w:basedOn w:val="DefaultParagraphFont"/>
    <w:rsid w:val="00B00F18"/>
  </w:style>
  <w:style w:type="paragraph" w:customStyle="1" w:styleId="MS">
    <w:name w:val="MS바탕글"/>
    <w:basedOn w:val="Normal"/>
    <w:rsid w:val="00B00F18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00F1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0F1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00F18"/>
    <w:pPr>
      <w:ind w:leftChars="400" w:left="800"/>
    </w:pPr>
  </w:style>
  <w:style w:type="paragraph" w:customStyle="1" w:styleId="font5">
    <w:name w:val="font5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Dotum" w:eastAsia="Dotum" w:hAnsi="Dotum" w:cs="Gulim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FF0000"/>
      <w:kern w:val="0"/>
      <w:sz w:val="24"/>
      <w:szCs w:val="24"/>
    </w:rPr>
  </w:style>
  <w:style w:type="paragraph" w:customStyle="1" w:styleId="xl71">
    <w:name w:val="xl71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00B050"/>
      <w:kern w:val="0"/>
      <w:sz w:val="24"/>
      <w:szCs w:val="24"/>
    </w:rPr>
  </w:style>
  <w:style w:type="paragraph" w:customStyle="1" w:styleId="xl72">
    <w:name w:val="xl72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7030A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09B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B0EC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EC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EC8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EC8"/>
    <w:rPr>
      <w:rFonts w:asciiTheme="majorHAnsi" w:eastAsiaTheme="majorEastAsia" w:hAnsiTheme="majorHAnsi" w:cstheme="majorBidi"/>
    </w:rPr>
  </w:style>
  <w:style w:type="character" w:styleId="LineNumber">
    <w:name w:val="line number"/>
    <w:basedOn w:val="DefaultParagraphFont"/>
    <w:uiPriority w:val="99"/>
    <w:semiHidden/>
    <w:unhideWhenUsed/>
    <w:rsid w:val="00456EF3"/>
  </w:style>
  <w:style w:type="paragraph" w:styleId="Header">
    <w:name w:val="header"/>
    <w:basedOn w:val="Normal"/>
    <w:link w:val="HeaderChar"/>
    <w:uiPriority w:val="99"/>
    <w:unhideWhenUsed/>
    <w:rsid w:val="009060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60D9"/>
  </w:style>
  <w:style w:type="paragraph" w:styleId="Footer">
    <w:name w:val="footer"/>
    <w:basedOn w:val="Normal"/>
    <w:link w:val="FooterChar"/>
    <w:uiPriority w:val="99"/>
    <w:unhideWhenUsed/>
    <w:rsid w:val="009060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60D9"/>
  </w:style>
  <w:style w:type="paragraph" w:styleId="BalloonText">
    <w:name w:val="Balloon Text"/>
    <w:basedOn w:val="Normal"/>
    <w:link w:val="BalloonTextChar"/>
    <w:uiPriority w:val="99"/>
    <w:semiHidden/>
    <w:unhideWhenUsed/>
    <w:rsid w:val="00E5270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709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27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106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0EC8"/>
  </w:style>
  <w:style w:type="paragraph" w:styleId="EndnoteText">
    <w:name w:val="endnote text"/>
    <w:basedOn w:val="Normal"/>
    <w:link w:val="EndnoteTextChar"/>
    <w:uiPriority w:val="99"/>
    <w:semiHidden/>
    <w:unhideWhenUsed/>
    <w:rsid w:val="002B0EC8"/>
    <w:pPr>
      <w:snapToGrid w:val="0"/>
      <w:jc w:val="left"/>
    </w:pPr>
  </w:style>
  <w:style w:type="character" w:customStyle="1" w:styleId="Char1">
    <w:name w:val="미주 텍스트 Char1"/>
    <w:basedOn w:val="DefaultParagraphFont"/>
    <w:uiPriority w:val="99"/>
    <w:semiHidden/>
    <w:rsid w:val="002B0EC8"/>
  </w:style>
  <w:style w:type="character" w:customStyle="1" w:styleId="highlight">
    <w:name w:val="highlight"/>
    <w:basedOn w:val="DefaultParagraphFont"/>
    <w:rsid w:val="00B00F18"/>
  </w:style>
  <w:style w:type="character" w:customStyle="1" w:styleId="apple-converted-space">
    <w:name w:val="apple-converted-space"/>
    <w:basedOn w:val="DefaultParagraphFont"/>
    <w:rsid w:val="00B00F18"/>
  </w:style>
  <w:style w:type="paragraph" w:customStyle="1" w:styleId="MS">
    <w:name w:val="MS바탕글"/>
    <w:basedOn w:val="Normal"/>
    <w:rsid w:val="00B00F18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00F1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0F1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00F18"/>
    <w:pPr>
      <w:ind w:leftChars="400" w:left="800"/>
    </w:pPr>
  </w:style>
  <w:style w:type="paragraph" w:customStyle="1" w:styleId="font5">
    <w:name w:val="font5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Dotum" w:eastAsia="Dotum" w:hAnsi="Dotum" w:cs="Gulim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FF0000"/>
      <w:kern w:val="0"/>
      <w:sz w:val="24"/>
      <w:szCs w:val="24"/>
    </w:rPr>
  </w:style>
  <w:style w:type="paragraph" w:customStyle="1" w:styleId="xl71">
    <w:name w:val="xl71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00B050"/>
      <w:kern w:val="0"/>
      <w:sz w:val="24"/>
      <w:szCs w:val="24"/>
    </w:rPr>
  </w:style>
  <w:style w:type="paragraph" w:customStyle="1" w:styleId="xl72">
    <w:name w:val="xl72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7030A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6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Documents%20and%20Settings\Jang%20HyunJae\Local%20Settings\Application%20Data\Chemistry%20Add-in%20for%20Word\Chemistry%20Gallery\Chem4Word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E2E643-D2D3-4197-86DB-F102E885FC9C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5ADCC8F5-D5F6-49A6-A111-E15DF8E11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중앙대학교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g HyunJae</dc:creator>
  <cp:lastModifiedBy>system-2</cp:lastModifiedBy>
  <cp:revision>3</cp:revision>
  <cp:lastPrinted>2014-09-23T06:14:00Z</cp:lastPrinted>
  <dcterms:created xsi:type="dcterms:W3CDTF">2017-11-23T13:06:00Z</dcterms:created>
  <dcterms:modified xsi:type="dcterms:W3CDTF">2017-11-23T13:07:00Z</dcterms:modified>
</cp:coreProperties>
</file>